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30B83" w14:textId="61DF14E8" w:rsidR="0072450D" w:rsidRPr="007D7E72" w:rsidRDefault="0072450D" w:rsidP="0072450D">
      <w:pPr>
        <w:rPr>
          <w:rFonts w:ascii="Times New Roman" w:hAnsi="Times New Roman"/>
          <w:b/>
          <w:i/>
        </w:rPr>
      </w:pPr>
      <w:r w:rsidRPr="001F63B6">
        <w:rPr>
          <w:rFonts w:ascii="Times New Roman" w:hAnsi="Times New Roman"/>
          <w:b/>
        </w:rPr>
        <w:t xml:space="preserve">S2 Table. Summary of each assembly version for </w:t>
      </w:r>
      <w:r w:rsidRPr="007D7E72">
        <w:rPr>
          <w:rFonts w:ascii="Times New Roman" w:hAnsi="Times New Roman"/>
          <w:b/>
          <w:i/>
        </w:rPr>
        <w:t>Spodoptera exigua.</w:t>
      </w:r>
    </w:p>
    <w:p w14:paraId="41FD6A65" w14:textId="77777777" w:rsidR="0072450D" w:rsidRDefault="0072450D" w:rsidP="0072450D">
      <w:pPr>
        <w:rPr>
          <w:rFonts w:ascii="Times New Roman" w:hAnsi="Times New Roman"/>
          <w:b/>
        </w:rPr>
      </w:pPr>
    </w:p>
    <w:tbl>
      <w:tblPr>
        <w:tblW w:w="4945" w:type="pct"/>
        <w:tblLook w:val="04A0" w:firstRow="1" w:lastRow="0" w:firstColumn="1" w:lastColumn="0" w:noHBand="0" w:noVBand="1"/>
      </w:tblPr>
      <w:tblGrid>
        <w:gridCol w:w="2294"/>
        <w:gridCol w:w="821"/>
        <w:gridCol w:w="1011"/>
        <w:gridCol w:w="823"/>
        <w:gridCol w:w="926"/>
        <w:gridCol w:w="711"/>
        <w:gridCol w:w="885"/>
        <w:gridCol w:w="860"/>
        <w:gridCol w:w="752"/>
        <w:gridCol w:w="663"/>
      </w:tblGrid>
      <w:tr w:rsidR="009A484D" w:rsidRPr="007D7E72" w14:paraId="55A3CB25" w14:textId="77777777" w:rsidTr="009A484D">
        <w:trPr>
          <w:trHeight w:val="468"/>
        </w:trPr>
        <w:tc>
          <w:tcPr>
            <w:tcW w:w="1177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77B4F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ssembly</w:t>
            </w:r>
          </w:p>
        </w:tc>
        <w:tc>
          <w:tcPr>
            <w:tcW w:w="42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8725EA4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otal length (Mb)</w:t>
            </w:r>
          </w:p>
        </w:tc>
        <w:tc>
          <w:tcPr>
            <w:tcW w:w="519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6A5845B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o. scaffolds</w:t>
            </w:r>
          </w:p>
        </w:tc>
        <w:tc>
          <w:tcPr>
            <w:tcW w:w="422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6D37B8A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50 length (kb)</w:t>
            </w:r>
          </w:p>
        </w:tc>
        <w:tc>
          <w:tcPr>
            <w:tcW w:w="47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A3726F0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Longest scaffold (Mb)</w:t>
            </w:r>
          </w:p>
        </w:tc>
        <w:tc>
          <w:tcPr>
            <w:tcW w:w="36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0DD9BCD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C (%)</w:t>
            </w:r>
          </w:p>
        </w:tc>
        <w:tc>
          <w:tcPr>
            <w:tcW w:w="1621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AF06C8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BUSCO (n=1,658) (%)</w:t>
            </w:r>
          </w:p>
        </w:tc>
      </w:tr>
      <w:tr w:rsidR="009A484D" w:rsidRPr="007D7E72" w14:paraId="649F6D8C" w14:textId="77777777" w:rsidTr="009A484D">
        <w:trPr>
          <w:trHeight w:val="404"/>
        </w:trPr>
        <w:tc>
          <w:tcPr>
            <w:tcW w:w="1177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07B535E5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4DE13CE6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54EA31EC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2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378A19EE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48118837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5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63A38E21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907443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C8F3E1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40A16E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4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7DD69F" w14:textId="77777777" w:rsidR="0072450D" w:rsidRPr="007D7E72" w:rsidRDefault="0072450D" w:rsidP="008C6441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</w:t>
            </w:r>
          </w:p>
        </w:tc>
      </w:tr>
      <w:tr w:rsidR="009A484D" w:rsidRPr="007D7E72" w14:paraId="045CF0DD" w14:textId="77777777" w:rsidTr="009A484D">
        <w:trPr>
          <w:trHeight w:val="414"/>
        </w:trPr>
        <w:tc>
          <w:tcPr>
            <w:tcW w:w="117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A814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lye</w:t>
            </w:r>
            <w:proofErr w:type="spellEnd"/>
          </w:p>
        </w:tc>
        <w:tc>
          <w:tcPr>
            <w:tcW w:w="42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67D7BF3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44.64</w:t>
            </w:r>
          </w:p>
        </w:tc>
        <w:tc>
          <w:tcPr>
            <w:tcW w:w="519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708CAE2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2,339 </w:t>
            </w:r>
          </w:p>
        </w:tc>
        <w:tc>
          <w:tcPr>
            <w:tcW w:w="422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75BFD0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810 </w:t>
            </w:r>
          </w:p>
        </w:tc>
        <w:tc>
          <w:tcPr>
            <w:tcW w:w="475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F06762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.84</w:t>
            </w:r>
          </w:p>
        </w:tc>
        <w:tc>
          <w:tcPr>
            <w:tcW w:w="365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5EF2E4D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.81</w:t>
            </w:r>
          </w:p>
        </w:tc>
        <w:tc>
          <w:tcPr>
            <w:tcW w:w="454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3D0170A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110B70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94A133C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40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9D0A528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1</w:t>
            </w:r>
          </w:p>
        </w:tc>
      </w:tr>
      <w:tr w:rsidR="00CA2188" w:rsidRPr="007D7E72" w14:paraId="09D27431" w14:textId="77777777" w:rsidTr="00390567">
        <w:trPr>
          <w:trHeight w:val="41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C90EF0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alcon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5F2EC7D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59.54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14:paraId="20B57D5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1,061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D9549B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1,600 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339E1A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.3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E927400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.71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4378DD8C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ED80A8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1184EC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C942168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4</w:t>
            </w:r>
          </w:p>
        </w:tc>
      </w:tr>
      <w:tr w:rsidR="00CA2188" w:rsidRPr="007D7E72" w14:paraId="6622B860" w14:textId="77777777" w:rsidTr="00390567">
        <w:trPr>
          <w:trHeight w:val="41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9C0345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uickmerge</w:t>
            </w:r>
            <w:proofErr w:type="spellEnd"/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DA5FFAD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1.68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14:paraId="344E3730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934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7A7EDC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3,474 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059ADC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B6BA35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.71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7B6760AE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7F4E600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1928725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3FB6E2AC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5</w:t>
            </w:r>
          </w:p>
        </w:tc>
      </w:tr>
      <w:tr w:rsidR="00CA2188" w:rsidRPr="007D7E72" w14:paraId="5BE3F819" w14:textId="77777777" w:rsidTr="00390567">
        <w:trPr>
          <w:trHeight w:val="41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D08172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urge_haplotigs</w:t>
            </w:r>
            <w:proofErr w:type="spellEnd"/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1A6E5DE3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7.05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14:paraId="171491F4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266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B2FF1D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5,529 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95E9C4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D9E2656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4731833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183A3E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232D2D8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32CF75B9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9</w:t>
            </w:r>
          </w:p>
        </w:tc>
      </w:tr>
      <w:tr w:rsidR="00CA2188" w:rsidRPr="007D7E72" w14:paraId="5D3121BE" w14:textId="77777777" w:rsidTr="00390567">
        <w:trPr>
          <w:trHeight w:val="41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3B1B24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ilon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310DD14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6.52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14:paraId="18FE243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266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8BFB3DB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5,526 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D63D804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A62C3CF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6.67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59FE9212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636AD62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14:paraId="4AA6513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9863877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.8</w:t>
            </w:r>
          </w:p>
        </w:tc>
      </w:tr>
      <w:tr w:rsidR="009A484D" w:rsidRPr="007D7E72" w14:paraId="33916DAA" w14:textId="77777777" w:rsidTr="009A484D">
        <w:trPr>
          <w:trHeight w:val="414"/>
        </w:trPr>
        <w:tc>
          <w:tcPr>
            <w:tcW w:w="117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8612C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Final genome assembly</w:t>
            </w:r>
          </w:p>
        </w:tc>
        <w:tc>
          <w:tcPr>
            <w:tcW w:w="42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E4A516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446.80 </w:t>
            </w:r>
          </w:p>
        </w:tc>
        <w:tc>
          <w:tcPr>
            <w:tcW w:w="519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79DF723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 301 </w:t>
            </w:r>
          </w:p>
        </w:tc>
        <w:tc>
          <w:tcPr>
            <w:tcW w:w="422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1ED1C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 xml:space="preserve">14,363 </w:t>
            </w:r>
          </w:p>
        </w:tc>
        <w:tc>
          <w:tcPr>
            <w:tcW w:w="475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61C35D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19.74</w:t>
            </w:r>
          </w:p>
        </w:tc>
        <w:tc>
          <w:tcPr>
            <w:tcW w:w="365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8908FFD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36.67</w:t>
            </w:r>
          </w:p>
        </w:tc>
        <w:tc>
          <w:tcPr>
            <w:tcW w:w="454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F0C881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97.9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48F6C5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2.1</w:t>
            </w:r>
          </w:p>
        </w:tc>
        <w:tc>
          <w:tcPr>
            <w:tcW w:w="386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2FD1C9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0.2</w:t>
            </w:r>
          </w:p>
        </w:tc>
        <w:tc>
          <w:tcPr>
            <w:tcW w:w="340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8FED5A" w14:textId="77777777" w:rsidR="0072450D" w:rsidRPr="007D7E72" w:rsidRDefault="0072450D" w:rsidP="008C6441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</w:pPr>
            <w:r w:rsidRPr="007D7E72"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1.9</w:t>
            </w:r>
          </w:p>
        </w:tc>
      </w:tr>
    </w:tbl>
    <w:p w14:paraId="6D28CFAC" w14:textId="77777777" w:rsidR="0072450D" w:rsidRPr="004E0456" w:rsidRDefault="0072450D" w:rsidP="0072450D">
      <w:pPr>
        <w:rPr>
          <w:rFonts w:ascii="Times New Roman" w:eastAsia="DengXian" w:hAnsi="Times New Roman"/>
          <w:b/>
        </w:rPr>
      </w:pPr>
    </w:p>
    <w:p w14:paraId="0960FA97" w14:textId="46E66C29" w:rsidR="00006F52" w:rsidRPr="00EB7CD5" w:rsidRDefault="0072450D" w:rsidP="00006F52">
      <w:pPr>
        <w:rPr>
          <w:rFonts w:ascii="Times New Roman" w:eastAsia="DengXian" w:hAnsi="Times New Roman" w:hint="eastAsia"/>
        </w:rPr>
      </w:pPr>
      <w:r w:rsidRPr="00976E94">
        <w:rPr>
          <w:rFonts w:ascii="Times New Roman" w:eastAsia="DengXian" w:hAnsi="Times New Roman"/>
        </w:rPr>
        <w:t>C, complete BUSCOs; D, complete and duplicated BUSCOs; F, fragmented BUSCOs; M, missing BUSCOs.</w:t>
      </w:r>
    </w:p>
    <w:sectPr w:rsidR="00006F52" w:rsidRPr="00EB7CD5" w:rsidSect="009029B4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C1DEC" w14:textId="77777777" w:rsidR="00614BEA" w:rsidRDefault="00614BEA" w:rsidP="00006F52">
      <w:r>
        <w:separator/>
      </w:r>
    </w:p>
  </w:endnote>
  <w:endnote w:type="continuationSeparator" w:id="0">
    <w:p w14:paraId="172E2F52" w14:textId="77777777" w:rsidR="00614BEA" w:rsidRDefault="00614BEA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14879" w14:textId="77777777" w:rsidR="00614BEA" w:rsidRDefault="00614BEA" w:rsidP="00006F52">
      <w:r>
        <w:separator/>
      </w:r>
    </w:p>
  </w:footnote>
  <w:footnote w:type="continuationSeparator" w:id="0">
    <w:p w14:paraId="37F639D2" w14:textId="77777777" w:rsidR="00614BEA" w:rsidRDefault="00614BEA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255B4B"/>
    <w:rsid w:val="00257740"/>
    <w:rsid w:val="00352E73"/>
    <w:rsid w:val="00390567"/>
    <w:rsid w:val="0048369D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614BEA"/>
    <w:rsid w:val="006301AD"/>
    <w:rsid w:val="006C5B03"/>
    <w:rsid w:val="006F49BF"/>
    <w:rsid w:val="0072450D"/>
    <w:rsid w:val="00726EC9"/>
    <w:rsid w:val="00751305"/>
    <w:rsid w:val="00790474"/>
    <w:rsid w:val="007910CE"/>
    <w:rsid w:val="007A1E44"/>
    <w:rsid w:val="007C4318"/>
    <w:rsid w:val="007E7E56"/>
    <w:rsid w:val="00835CA6"/>
    <w:rsid w:val="008701EF"/>
    <w:rsid w:val="008955DC"/>
    <w:rsid w:val="008C6441"/>
    <w:rsid w:val="009029B4"/>
    <w:rsid w:val="00916312"/>
    <w:rsid w:val="00974F75"/>
    <w:rsid w:val="00976FC2"/>
    <w:rsid w:val="00983B2F"/>
    <w:rsid w:val="009A484D"/>
    <w:rsid w:val="009F7259"/>
    <w:rsid w:val="00A07E2E"/>
    <w:rsid w:val="00A10707"/>
    <w:rsid w:val="00A320D6"/>
    <w:rsid w:val="00A43E3F"/>
    <w:rsid w:val="00A63F70"/>
    <w:rsid w:val="00A661DF"/>
    <w:rsid w:val="00AA7131"/>
    <w:rsid w:val="00AA79FD"/>
    <w:rsid w:val="00AF51B6"/>
    <w:rsid w:val="00BB2E35"/>
    <w:rsid w:val="00C27F8D"/>
    <w:rsid w:val="00CA2188"/>
    <w:rsid w:val="00CB2582"/>
    <w:rsid w:val="00D04D6F"/>
    <w:rsid w:val="00D10B2E"/>
    <w:rsid w:val="00D4527F"/>
    <w:rsid w:val="00D9182F"/>
    <w:rsid w:val="00DC64C1"/>
    <w:rsid w:val="00E039C8"/>
    <w:rsid w:val="00E3670D"/>
    <w:rsid w:val="00EB7CD5"/>
    <w:rsid w:val="00EF7113"/>
    <w:rsid w:val="00F1730A"/>
    <w:rsid w:val="00F316E1"/>
    <w:rsid w:val="00F51920"/>
    <w:rsid w:val="00F76D82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Manager/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4</cp:revision>
  <dcterms:created xsi:type="dcterms:W3CDTF">2021-06-28T21:13:00Z</dcterms:created>
  <dcterms:modified xsi:type="dcterms:W3CDTF">2021-06-28T21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